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color w:val="000000"/>
          <w:sz w:val="14"/>
          <w:szCs w:val="14"/>
        </w:rPr>
      </w:pPr>
    </w:p>
    <w:tbl>
      <w:tblPr>
        <w:tblStyle w:val="8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135"/>
        <w:gridCol w:w="547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EAGENT or RESOURCE</w:t>
            </w:r>
          </w:p>
        </w:tc>
        <w:tc>
          <w:tcPr>
            <w:tcW w:w="1165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2104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DENTIFIE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ntibodie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Rabbit Anti-SMYD3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ab18714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c-Myc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ab32072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STAT6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ab3252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STAT6 (phospho Y641)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ab124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Histone H3 (tri methyl K4)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ab858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GAPDH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ell Signaling Technology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5174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Histone H3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ab1952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IGF2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rigen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TA327263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MAT2A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ioworld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BS7122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Anti-rabbit IgG, HRP-linked Antibody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ell Signaling Technology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7074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Chemicals, peptides, and recombinant protein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Naive CD4+ T Cell Isolation Kit II, human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tenyi Biotec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130-094-1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TRIzol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1559601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RPMI Medium 1640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ibco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11875500B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PrimeScript™ RT Master Mix (Perfect Real Time)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KARA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RR036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TB Green® Premix Ex Taq™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KARA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RR820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PneumaCult-ALI Medium Kit 05001 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emcell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5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PneumaCult-Ex Medium 05008 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emcell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 0500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KJ Pyr 9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CE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-197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PF-9366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C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-10777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Human IL-4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eproTech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200-04-20U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Recombinant Human IGF-II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eproTech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100-12-10u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Protein Ladder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ermoFisher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266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BCI-121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C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HY-2197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14"/>
                <w:szCs w:val="14"/>
                <w:lang w:val="en-US" w:eastAsia="zh-CN"/>
              </w:rPr>
              <w:t>Xentuzumab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C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hint="default" w:ascii="Arial" w:hAnsi="Arial" w:cs="Arial"/>
                <w:sz w:val="14"/>
                <w:szCs w:val="14"/>
                <w:lang w:val="en-US" w:eastAsia="zh-CN"/>
              </w:rPr>
              <w:t>BI 836845</w:t>
            </w:r>
            <w:bookmarkStart w:id="0" w:name="_GoBack"/>
            <w:bookmarkEnd w:id="0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EpiQuik Histone H3 Modification Multiplex Assay Kit (Colorimetric)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pigentek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P-3100-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EpiQuik Total Histone Extraction Kit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pigentek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OP-0006-1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Brilliant Violet 421™ anti-human IL-4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iolegend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50082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PE anti-human IFN-γ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iolegend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50650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PE anti-human CD221 (IGF-1R)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iolegend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35180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ELISA Kit for Insulin Like Growth Factor 2 (IGF2)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loud-clon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SEA051Hu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QuantiCyto® Human IL-4 ELISA kit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obioscience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EHC006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QuantiCyto® Human IL-13 ELISA kit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obioscienc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EHC137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QuantiCyto® Human IFN-γ ELISA kit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obioscience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EHC102g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 xml:space="preserve">QuantiCyto® Human IL-5 ELISA kit 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obioscience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EHC148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QuantiCyto® Human IL-2 ELISA kit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eobioscience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EHC003.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Human SAM ELISA kit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Elabscienc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Biotechnoogy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t#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E-EL-004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oftware and algorithm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Prism</w:t>
            </w:r>
          </w:p>
        </w:tc>
        <w:tc>
          <w:tcPr>
            <w:tcW w:w="116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raphPad</w:t>
            </w:r>
          </w:p>
        </w:tc>
        <w:tc>
          <w:tcPr>
            <w:tcW w:w="21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RID: SCR_002798; http://www.graphpad.com/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CytExpert software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Beckman Coulter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https://www.beckman.com/flow-cytometry/research-flow-cytometers/cytoflex/softwa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xperimental models: Cell line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</w:tcPr>
          <w:p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BEAS-2B(human bronchial epithelial cell line)</w:t>
            </w:r>
          </w:p>
        </w:tc>
        <w:tc>
          <w:tcPr>
            <w:tcW w:w="1165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TCC</w:t>
            </w:r>
          </w:p>
        </w:tc>
        <w:tc>
          <w:tcPr>
            <w:tcW w:w="2104" w:type="pct"/>
          </w:tcPr>
          <w:p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>
      <w:pPr>
        <w:rPr>
          <w:rFonts w:ascii="Arial" w:hAnsi="Arial" w:eastAsia="Batang" w:cs="Arial"/>
          <w:color w:val="00B05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NTg4OGQ4NGIyMzk1YzA2ZTYwZGRjZThiZjkxNWMifQ=="/>
  </w:docVars>
  <w:rsids>
    <w:rsidRoot w:val="00FA21D1"/>
    <w:rsid w:val="00372FAF"/>
    <w:rsid w:val="00456286"/>
    <w:rsid w:val="00527680"/>
    <w:rsid w:val="00995D5E"/>
    <w:rsid w:val="00E50DE1"/>
    <w:rsid w:val="00FA21D1"/>
    <w:rsid w:val="4333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802</Characters>
  <Lines>15</Lines>
  <Paragraphs>4</Paragraphs>
  <TotalTime>0</TotalTime>
  <ScaleCrop>false</ScaleCrop>
  <LinksUpToDate>false</LinksUpToDate>
  <CharactersWithSpaces>211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39:00Z</dcterms:created>
  <dc:creator>于 蕾</dc:creator>
  <cp:lastModifiedBy>Fox*</cp:lastModifiedBy>
  <dcterms:modified xsi:type="dcterms:W3CDTF">2023-10-13T17:35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A1A0D75381E4E229C5086520F20DB17_12</vt:lpwstr>
  </property>
</Properties>
</file>